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1: The sequences of shRNA oligonucleotides used in this study</w:t>
      </w:r>
      <w:bookmarkStart w:id="0" w:name="_GoBack"/>
      <w:bookmarkEnd w:id="0"/>
    </w:p>
    <w:p>
      <w:pPr>
        <w:rPr>
          <w:rFonts w:hint="eastAsia"/>
        </w:rPr>
      </w:pPr>
    </w:p>
    <w:tbl>
      <w:tblPr>
        <w:tblW w:w="1024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5"/>
        <w:gridCol w:w="1079"/>
        <w:gridCol w:w="77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1365" w:type="dxa"/>
            <w:vMerge w:val="restart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GYS1-1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CAAGGGCTGCAAGGTGTATTTCTCGAGAAATACACCTTGCAGCCCTTG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CAAGGGCTGCAAGGTGTATTTCTCGAGAAATACACCTTGCAGCC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GYS1-2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CCGCTATGAGTTCTCCAACAACTCGAGTTGTTGGAGAACTCATAGCGG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CCGCTATGAGTTCTCCAACAACTCGAGTTGTTGGAGAACTCATAG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GYS1-3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CATTGGCTCGGCTCAACTATCCTCGAGGATAGTTGAGCCGAGCCAATG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CATTGGCTCGGCTCAACTATCCTCGAGGATAGTTGAGCCGAGCC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PRKAA1-1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GTTGCCTACCATCTCATAATACTCGAGTATTATGAGATGGTAGGCAAC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GTTGCCTACCATCTCATAATACTCGAGTATTATGAGATGGTAGG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PRKAA1-2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CCATCCTGAAAGAGTACCATTCTCGAGAATGGTACTCTTTCAGGATGG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CCATCCTGAAAGAGTACCATTCTCGAGAATGGTACTCTTTCAGG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PRKAA1-3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GCACAGACAATTGCAGTAAATCTCGAGATTTACTGCAATTGTCTGTGCT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AGCACAGACAATTGCAGTAAATCTCGAGATTTACTGCAATTGTCTG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HIF1A-1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CCGCTGGAGACACAATCATATCTCGAGATATGATTGTGTCTCCAGCGG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CCGCTGGAGACACAATCATATCTCGAGATATGATTGTGTCTCCAG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HIF1A-2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TGCTCTTTGTGGTTGGATCTACTCGAGTAGATCCAACCACAAAGAGCA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TGCTCTTTGTGGTTGGATCTACTCGAGTAGATCCAACCACAAAG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HIF1A-3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GTGATGAAAGAATTACCGAATCTCGAGATTCGGTAATTCTTTCATCAC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GTGATGAAAGAATTACCGAATCTCGAGATTCGGTAATTCTTTCA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Gys1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CCAACAAGGGAGCTGATATATCTCGAGATATATCAGCTCCCTTGTTGG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CCAACAAGGGAGCTGATATATCTCGAGATATATCAGCTCCCTTG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restart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ramble</w:t>
            </w:r>
          </w:p>
        </w:tc>
        <w:tc>
          <w:tcPr>
            <w:tcW w:w="107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779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CCTAAGGTTAAGTCGCCCTCGCTCGAGCGAGGGCGACTTAACCTTAGGTT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65" w:type="dxa"/>
            <w:vMerge w:val="continue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7799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ACCTAAGGTTAAGTCGCCCTCGCTCGAGCGAGGGCGACTTAACCTTAGG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8145DE"/>
    <w:rsid w:val="6D535020"/>
    <w:rsid w:val="7F81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ohua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03:55:00Z</dcterms:created>
  <dc:creator>Maohua</dc:creator>
  <cp:lastModifiedBy>Maohua</cp:lastModifiedBy>
  <dcterms:modified xsi:type="dcterms:W3CDTF">2018-06-03T04:0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